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46" w:type="dxa"/>
        <w:tblInd w:w="-406" w:type="dxa"/>
        <w:tblLayout w:type="fixed"/>
        <w:tblLook w:val="04A0" w:firstRow="1" w:lastRow="0" w:firstColumn="1" w:lastColumn="0" w:noHBand="0" w:noVBand="1"/>
      </w:tblPr>
      <w:tblGrid>
        <w:gridCol w:w="735"/>
        <w:gridCol w:w="401"/>
        <w:gridCol w:w="1064"/>
        <w:gridCol w:w="916"/>
        <w:gridCol w:w="615"/>
        <w:gridCol w:w="550"/>
        <w:gridCol w:w="517"/>
        <w:gridCol w:w="810"/>
        <w:gridCol w:w="747"/>
        <w:gridCol w:w="941"/>
        <w:gridCol w:w="587"/>
        <w:gridCol w:w="452"/>
        <w:gridCol w:w="439"/>
        <w:gridCol w:w="439"/>
        <w:gridCol w:w="554"/>
        <w:gridCol w:w="573"/>
        <w:gridCol w:w="749"/>
        <w:gridCol w:w="807"/>
        <w:gridCol w:w="1119"/>
        <w:gridCol w:w="935"/>
        <w:gridCol w:w="1096"/>
      </w:tblGrid>
      <w:tr w:rsidR="00540552" w14:paraId="0FA5BD2A" w14:textId="77777777">
        <w:trPr>
          <w:trHeight w:val="500"/>
        </w:trPr>
        <w:tc>
          <w:tcPr>
            <w:tcW w:w="13950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B05301" w14:textId="13A0E2C6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"/>
                <w:sz w:val="20"/>
                <w:szCs w:val="20"/>
                <w:lang w:bidi="ar"/>
              </w:rPr>
              <w:t>Supplementary Table 1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 Clinical findings</w:t>
            </w:r>
            <w:r w:rsidR="00E44D2F"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at biopsy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pathological classification</w:t>
            </w:r>
            <w:r w:rsidR="00E70A41">
              <w:rPr>
                <w:rStyle w:val="font11"/>
                <w:rFonts w:eastAsia="DengXian"/>
                <w:sz w:val="20"/>
                <w:szCs w:val="20"/>
                <w:lang w:bidi="ar"/>
              </w:rPr>
              <w:t>,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and follow-up in children with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1AB0" w14:textId="77777777" w:rsidR="00540552" w:rsidRDefault="00540552">
            <w:pPr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40552" w14:paraId="6B34297F" w14:textId="77777777">
        <w:trPr>
          <w:trHeight w:val="500"/>
        </w:trPr>
        <w:tc>
          <w:tcPr>
            <w:tcW w:w="7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56A4F6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034DC0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CABD87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tudy type and setting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D5CAC6" w14:textId="1D827CD2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nclusi</w:t>
            </w:r>
            <w:proofErr w:type="spellEnd"/>
            <w:r w:rsidR="004D7F3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on/exclusion criteria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D0C29A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tudy period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C68263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ge, years old</w:t>
            </w:r>
          </w:p>
        </w:tc>
        <w:tc>
          <w:tcPr>
            <w:tcW w:w="5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84CDC7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ale, %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745DF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ace/ethnicity</w:t>
            </w:r>
          </w:p>
        </w:tc>
        <w:tc>
          <w:tcPr>
            <w:tcW w:w="2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8282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linical findings</w:t>
            </w:r>
          </w:p>
        </w:tc>
        <w:tc>
          <w:tcPr>
            <w:tcW w:w="24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90DE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athology classification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4DBF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5B99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Follow up, months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D3CC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rognosis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236F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ignificant predictors for outcomes</w:t>
            </w:r>
          </w:p>
        </w:tc>
      </w:tr>
      <w:tr w:rsidR="00540552" w14:paraId="40E742AD" w14:textId="77777777">
        <w:trPr>
          <w:trHeight w:val="500"/>
        </w:trPr>
        <w:tc>
          <w:tcPr>
            <w:tcW w:w="7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8D49D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15F07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78123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1DD47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2C428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C2ACB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275AE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95612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7E3C8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eGFR, ml/min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A3139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roteinuri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F08B6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AP, mmHg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E0003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1, 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36162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1, 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BD4D3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1, %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095E5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1/T2, %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3339B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1/C2, %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F8ABD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A4ECC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DD5A8" w14:textId="77777777" w:rsidR="00540552" w:rsidRDefault="0054055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A56F1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redictor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604E9" w14:textId="77777777" w:rsidR="00540552" w:rsidRDefault="00CA452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Outcomes</w:t>
            </w:r>
          </w:p>
        </w:tc>
      </w:tr>
      <w:tr w:rsidR="00540552" w14:paraId="3343BC60" w14:textId="77777777">
        <w:trPr>
          <w:trHeight w:val="1920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AD3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he Subspecialty Group of Nephrology Society of Pediatrics, Chinese Medi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cal Association[1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933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34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3B7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national retrospective survey from 33 hospital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215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Diagnosed as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age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4 years old, hospitalized children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V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lupus and chronic liver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disease were excluded.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2AB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995-200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A0B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.5±3.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DF8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7.4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F21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2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4C0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solated hematuria, 41.2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Isolated proteinuria, 1.9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Acute glomerulonephritis, 10.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Nephrotic syndrome, 23.8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Rapid progressive glomerulonephritis, 1.3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hronic glomerulonephritis, 1.0%</w:t>
            </w:r>
          </w:p>
        </w:tc>
        <w:tc>
          <w:tcPr>
            <w:tcW w:w="24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8E4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By Lee's grading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Grade I, 14.8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Grade II, 28.5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Grade III, 41.4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Grade IV, 13.8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Grade V, 1.5%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C6B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, 42.2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TX, 12.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RASB, ACEI, 31.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Tonsillectomy, 7.5%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0A6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4.4 (range 0.5-120.0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27C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Disease deterioration, 2.22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F26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2FD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40552" w14:paraId="03B06912" w14:textId="77777777">
        <w:trPr>
          <w:trHeight w:val="224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8438" w14:textId="352EAC19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Working Group for National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uvery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on Status of Diagnosis and Treatment of Childhood Renal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Diseases[2</w:t>
            </w:r>
            <w:r w:rsidR="004D7F3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2DE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4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2E1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national retrospective survey from 35 hospital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130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Diagnosed as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age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8years old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V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lupus and chronic liver disease were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12F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008-20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3C09" w14:textId="1EB56C05" w:rsidR="00540552" w:rsidRPr="004D7F3A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.0 (range 0.5-18.</w:t>
            </w:r>
            <w:r w:rsidR="00E075A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0)</w:t>
            </w:r>
            <w:r w:rsidR="00E075A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08D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7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561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2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2B8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solated hematuria, 15.8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Isolated proteinuria, 0.8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Hematuria and proteinuria, 37.0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Acute glomerulonephritis, 12.7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Nephrotic syndrome, 30.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Rapid progressive glomerulonephritis, 1.3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hronic glomerulonephritis, 1.8%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3B6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86B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834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48C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028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3DF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, 47.5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TX, 19.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MMF, 6.3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IEF 1.7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RASB, 49.5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Tonsillectomy, 0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3FE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DDC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EDF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F77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40552" w14:paraId="2C8AB854" w14:textId="77777777">
        <w:trPr>
          <w:trHeight w:val="22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81CD" w14:textId="78ABE819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Le et al.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5A0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C67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multicenter validation study of the Oxford classification from 7 kidney cent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89B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Biopsy-proven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age &lt;18 years old, estimated GFR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30 ml/min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proteinuria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0.5g/day, total number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of glomeruli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0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Secondary cause of mesangial IgA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deposite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were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EE9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723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.0 (range 2.0-17.9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88A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5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BB3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28C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34±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572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.5 (range 0.5-8.0) g/da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57C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8±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04C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0DB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69D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207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5A6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43A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S, 56.0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GC, 51.0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RASB, 61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617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6 (range 12-18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259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0% decline in eGFR or ESKD, 12.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231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1/2 sco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D78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50% reduction in renal function or ESKD</w:t>
            </w:r>
          </w:p>
        </w:tc>
      </w:tr>
      <w:tr w:rsidR="00540552" w14:paraId="37D03861" w14:textId="77777777">
        <w:trPr>
          <w:trHeight w:val="22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3745" w14:textId="2DB70E0B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Wu et al.[2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3A3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3C4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retrospective cohort study from single cen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4F2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Biopsy-proven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age &lt;18 years old, total number of glomeruli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8,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serum C3 levels available, follow-up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2months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Secondary cause of mesangial IgA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deposite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were exclude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2DD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014-2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2E9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.7 (IQR 6.6, 12.2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E5E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7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3AD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2FF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8.5±3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DDF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7.6 (IQR 11.5, 83.2) mg/kg/day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02C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3 (IQR 79, 89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A49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2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4C3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B04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8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7D4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1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506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5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49D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ASB, 78.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GC, 79.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Other IS, 60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E54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5 (IQR 18, 3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263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0% reduction in eGFR, 5.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ESKD, 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ombine outcomes, 6.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001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Mesangial staining of C3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2+ and blood C3 decreas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6D9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30% decline in eGFR or kidney failure</w:t>
            </w:r>
          </w:p>
        </w:tc>
      </w:tr>
      <w:tr w:rsidR="00540552" w14:paraId="107DFD5E" w14:textId="77777777">
        <w:trPr>
          <w:trHeight w:val="20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BFDF" w14:textId="114CD093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Zhao et al.[4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B7A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AC9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retrospective observational from single cen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8FF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Biopsy-proven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nephrotic-range protein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uria, total number of glomeruli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8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Congenital kidney disease, secondary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hypertension and hyperuricemia were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EDA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011-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9088" w14:textId="1B7BF1B3" w:rsidR="00540552" w:rsidRPr="004C0BB8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.4±3.2</w:t>
            </w:r>
            <w:r w:rsidR="00E075A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971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71.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ED2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BF1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2.6±38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ABD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29.3±64.9mg/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/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426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6DA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7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49A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2E5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A34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C4E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5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668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 alone, 25.3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GC + IS,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72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20B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5 (range 6-10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D39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Complete proteinuria remission, 88.6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Partial proteinuri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a remission, 10.1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No proteinuria remission, 1.3%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2FE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Partial proteinuria remission group and no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proteinuria re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E8F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Renal function deterioration</w:t>
            </w:r>
          </w:p>
        </w:tc>
      </w:tr>
      <w:tr w:rsidR="00540552" w14:paraId="321CA510" w14:textId="77777777">
        <w:trPr>
          <w:trHeight w:val="21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BDA0" w14:textId="580AA7B9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Wu et al.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78C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2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588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retrospective cohort study from single cen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A0F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Biopsy-proven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age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18 years old, total number of glomeruli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8, estimated GFR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5 ml/min 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follow-up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2months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Secondary cause of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mesangial IgA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deposite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were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0C4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000-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BC2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±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869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8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728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20B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2±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5E6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6 (IQR 0.3, 1.4) g/day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7A2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9±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FBF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9.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003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35.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EA2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37.0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59F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7.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5DE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48.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0BD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ASB, 70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GC, 45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+Othe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S, 1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05A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6.4 (IQR 55.2, 140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92E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SKD, 6.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50% reduction in eGFR, 7.2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ombined outcomes (either ≥50% reduction eGFR or ESKD or death), 1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14E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 score, T score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 score in cases without immunosuppressive treatm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1D1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ither ≥50% reduction eGFR or ESKD or death.</w:t>
            </w:r>
          </w:p>
        </w:tc>
      </w:tr>
      <w:tr w:rsidR="00540552" w14:paraId="35C9BD9A" w14:textId="77777777">
        <w:trPr>
          <w:trHeight w:val="20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1DC6" w14:textId="1600FBA1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Wu et al.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E8E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2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CE8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retrospective study from single cen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B3C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Childere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with biopsy-proven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total number of glomeruli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0, estimated GFR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＞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5 ml/min 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follow-up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lastRenderedPageBreak/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2months.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Secondary or hereditary glomerulopathy were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370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000-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C72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3.7±3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51A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7.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7B7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106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2.1±19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F66C" w14:textId="68C766E3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1.0 (IQR 0.5, </w:t>
            </w:r>
            <w:r w:rsidR="00E075A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.4) g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/da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3DD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9.4±16.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1CB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9.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01E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4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C77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6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654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6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970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8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B42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ASB, 69.8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GC, 44.8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+Othe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S, 18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FB4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6.8 (IQR 54.7, 140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EA9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ESKD, 6.46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Combined event (either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50% decline in eGFR or ESKD or death), 7.2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The 5-, 10- and 15-year cumulative kidney survival rates, were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95.3%, 90.3% and 84%, respectively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A37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MBP, uric acid, eGFR, urine proteinuria, urine C3, urine RBC, S score, T sco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614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ither ≥50% reduction eGFR or ESKD or death.</w:t>
            </w:r>
          </w:p>
        </w:tc>
      </w:tr>
      <w:tr w:rsidR="00540552" w14:paraId="26999804" w14:textId="77777777">
        <w:trPr>
          <w:trHeight w:val="153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7F42" w14:textId="2C75797B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Barbour et al. 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D74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740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multiethnic international cohort, including 14 cohor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D5F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Biopsy-proven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age &lt;18years old at kidney biopsy, available eGFR measurements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ESKD was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FDC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825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2.7 (IQR 9.6, 15.4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BD3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4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DC5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aucasian, 3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Japanese, 2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hinese, 40.1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Other, 7.9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B46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8 (IQR 79, 11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8EF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.2 (IQR 0.5, 3.0) g/day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 xml:space="preserve">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891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5.1 (IQR 77.3, 92.9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2E5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2.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D09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9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42F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1.0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056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44C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3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B81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ASB, 63.4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IS, 58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724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6.8 (IQR 25.2, 76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9D1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eGFR loss, -2.34 ml/min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/year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50% decline in eGFR or ESKD, a 5-year risk of 2.9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30% decline in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eGFR or ESKD, a 5-year risk of 9.1%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E43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Age, eGFR, proteinuria, MAP, use of RASB at biopsy, race/ethnicity, use of IS prior to biopsy,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and Oxford pathological scor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73D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A 30% decline in eGFR or ESKD</w:t>
            </w:r>
          </w:p>
        </w:tc>
      </w:tr>
      <w:tr w:rsidR="00540552" w14:paraId="7772D609" w14:textId="77777777">
        <w:trPr>
          <w:trHeight w:val="16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9230" w14:textId="053AE065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Li et al. 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393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D87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retrospective study from single cen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180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iagnosed with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by biopsy, age &lt;18 years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E93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013-2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5FF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.1±3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163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9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594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B06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9.4 (IQR 88.8, 125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E3B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8.5 (IQR 11.9, 82.0) mg/kg/da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E46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40F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8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A72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8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880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034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8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DF1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F5E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9CF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979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259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189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40552" w14:paraId="42BD5076" w14:textId="77777777">
        <w:trPr>
          <w:trHeight w:val="244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0E69" w14:textId="79B3EFF3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oppo et al. 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7E6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02D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 multicenter retrospective study  from 13 European countries, VALIGA European cohort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sub-Cohort 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243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Primary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aged &lt;18 years, follow-up &gt;1 year or progression to ESKD in &lt;1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year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gAV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chronic hepatitis, diabetes or cancer were exclude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FC3E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9B1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2.7±3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563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71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361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uropea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1B9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17.0 (IQR 96.2, 12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A81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8 (IQR 0.3, 2.2) g/day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133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7.5±11.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5A3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1.8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722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3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4C5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D1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345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EF4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ASB, 66.7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S/IS, 50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473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5.6 (IQR 29.8, 88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F8D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Time-averaged proteinuria </w:t>
            </w:r>
            <w:r>
              <w:rPr>
                <w:rStyle w:val="font51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5 in patients with baseline proteinuria &gt;0.5 g/day/1.73 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7.54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ESKD, 4.0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50 % loss of initial eGFR, 4.6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Combined endpoint, 6.3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15-year survival free from combined event (50% decline in eGFR or ESKD), 93.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57D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Proteinuria and blood pressure during follow-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E53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GFR slope</w:t>
            </w:r>
          </w:p>
        </w:tc>
      </w:tr>
      <w:tr w:rsidR="00540552" w14:paraId="64301525" w14:textId="77777777">
        <w:trPr>
          <w:trHeight w:val="174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A4C4" w14:textId="52320E3B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atsushita et al. [</w:t>
            </w:r>
            <w:r w:rsidR="004C0BB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F49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AC7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 retrospective cohort study from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ingle cen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EFA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Diagnosed as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, age </w:t>
            </w: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15 years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old. followed up for &gt;5 years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A9C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994-20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A4B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2.0±3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B22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8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92C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Japa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CBD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5.5±25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A285" w14:textId="580CB62B" w:rsidR="00540552" w:rsidRPr="0004542F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FF0000"/>
                <w:sz w:val="20"/>
                <w:szCs w:val="20"/>
              </w:rPr>
            </w:pPr>
            <w:r w:rsidRPr="0004542F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bidi="ar"/>
              </w:rPr>
              <w:t>&gt;0.5g/</w:t>
            </w:r>
            <w:proofErr w:type="spellStart"/>
            <w:r w:rsidRPr="0004542F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bidi="ar"/>
              </w:rPr>
              <w:t>gcr</w:t>
            </w:r>
            <w:proofErr w:type="spellEnd"/>
            <w:r w:rsidRPr="0004542F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bidi="ar"/>
              </w:rPr>
              <w:t xml:space="preserve"> in </w:t>
            </w:r>
            <w:r w:rsidR="001B60F6" w:rsidRPr="0004542F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bidi="ar"/>
              </w:rPr>
              <w:t>69.8</w:t>
            </w:r>
            <w:r w:rsidRPr="0004542F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bidi="ar"/>
              </w:rPr>
              <w:t>% of cas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9BD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4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351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Ratio of mesangial hypercellularity, 52.7±19.4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ndocapillary cellular proliferation, 18.9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 xml:space="preserve">Segmental sclerosis,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56.6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Tubular atrophy/ interstitial fibrosis, 0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Crescent formation, 28.3%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A77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555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18.8 (IQR 88.8, 159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1E5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Non-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remission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d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49.1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GFR, 109.7±26.7ml/min/1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>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GFR &lt;90 ml/min/ 1.73 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11.3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SKD, 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7FE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Proteinuria, particularly &lt;0.5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/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t 2 yea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512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lastRenderedPageBreak/>
              <w:t xml:space="preserve">Remission at the last 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observation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d</w:t>
            </w:r>
            <w:proofErr w:type="spellEnd"/>
          </w:p>
        </w:tc>
      </w:tr>
      <w:tr w:rsidR="00540552" w14:paraId="73AFD831" w14:textId="77777777">
        <w:trPr>
          <w:trHeight w:val="93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1891" w14:textId="1B3DB5F3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hima et al. [3</w:t>
            </w:r>
            <w:r w:rsidR="00F33D4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2A4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90B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retrospective stud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0C7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ewly diagnosed IgA nephropathy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C48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977-19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E34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1.7 (range 3.6-19.4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072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BC9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Japa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651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3±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F4D8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7 (range 0.0-13.7) g/day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011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9±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F506" w14:textId="12A19ABC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49</w:t>
            </w:r>
            <w:r w:rsidR="00E075AD">
              <w:rPr>
                <w:rStyle w:val="font31"/>
                <w:rFonts w:eastAsia="DengXian"/>
                <w:sz w:val="20"/>
                <w:szCs w:val="20"/>
                <w:lang w:bidi="ar"/>
              </w:rPr>
              <w:t>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B1F6" w14:textId="62382D80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8</w:t>
            </w:r>
            <w:r w:rsidR="00E075AD">
              <w:rPr>
                <w:rStyle w:val="font31"/>
                <w:rFonts w:eastAsia="DengXian"/>
                <w:sz w:val="20"/>
                <w:szCs w:val="20"/>
                <w:lang w:bidi="ar"/>
              </w:rPr>
              <w:t>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E87B" w14:textId="65F58216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13.1</w:t>
            </w:r>
            <w:r w:rsidR="00E075AD">
              <w:rPr>
                <w:rStyle w:val="font31"/>
                <w:rFonts w:eastAsia="DengXian"/>
                <w:sz w:val="20"/>
                <w:szCs w:val="20"/>
                <w:lang w:bidi="ar"/>
              </w:rPr>
              <w:t>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A6C7" w14:textId="27E55F43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3.3</w:t>
            </w:r>
            <w:r w:rsidR="00E075AD">
              <w:rPr>
                <w:rStyle w:val="font31"/>
                <w:rFonts w:eastAsia="DengXian"/>
                <w:sz w:val="20"/>
                <w:szCs w:val="20"/>
                <w:lang w:bidi="ar"/>
              </w:rPr>
              <w:t>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FB67" w14:textId="5EB17858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9.2</w:t>
            </w:r>
            <w:r w:rsidR="00E075AD">
              <w:rPr>
                <w:rStyle w:val="font31"/>
                <w:rFonts w:eastAsia="DengXian"/>
                <w:sz w:val="20"/>
                <w:szCs w:val="20"/>
                <w:lang w:bidi="ar"/>
              </w:rPr>
              <w:t>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99D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o treatment, 53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IS, 16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S, 1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13B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4 (range 12-17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01B6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Proteinuria (&gt;1g/d/1.73m2 or &gt;1g/</w:t>
            </w:r>
            <w:proofErr w:type="spellStart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gcr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), 8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GFR &lt;60 mL/min/1.73 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, 4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SKD, 0.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7FB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esangial hypercellularity, tubular atrophy/interstitial fibrosis, crescen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EFE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eGFR&lt;60 mL/min/1.73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</w:p>
        </w:tc>
      </w:tr>
      <w:tr w:rsidR="00540552" w14:paraId="6072B66E" w14:textId="77777777">
        <w:trPr>
          <w:trHeight w:val="27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C2E4" w14:textId="65300FA2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Komatsu et al. [</w:t>
            </w:r>
            <w:r w:rsidR="0004542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7EA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37C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 cross-sectional study, the Japan Renal Biopsy Registry (J-RBR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402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Registered in J-RBR system, registered in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s the pathogenesis, age &lt;18 years old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4CF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007-20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854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5 (IQR 12, 17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CD4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6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56F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Japane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568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95EA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0.6±1.1g/day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0.9±1.5g/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r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FFE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4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4A1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Mesangial proliferative GN, 93.2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Endocapillary proliferative GN, 0.7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Minor glomerular abnormality, 4.2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Focal segmental glomerulosclerosis, 0.1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Membranous nephropathy, 0.1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Membranoproliferative GN (type I and III), 0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Crescentic and necrotizing GN, 0.9%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br/>
              <w:t>Sclerosing GN, 0.1%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4AA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2E9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863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BAC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27E0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40552" w14:paraId="792D9CFC" w14:textId="77777777">
        <w:trPr>
          <w:trHeight w:val="1500"/>
        </w:trPr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CD961E" w14:textId="5D591FE9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elewski et al. [3</w:t>
            </w:r>
            <w:r w:rsidR="0004542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4D5E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8F43C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 longitudinal, prospective, observational study from 66 centers, Cure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lomerulonephropathy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Network (CureGN)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7237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Diagnosed with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with a diagnostic biopsy during the past 5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years, aged &lt;18 years of age at biopsy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88A31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468F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2.5 (IQR 9.9, 15.2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AAE03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61.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125A8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White, 82.4%, Hispanic/Latino, 12.2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26EBE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8.6 (IQR 75.9, 122.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34E7C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.1 (IQR 0.3, 2.3) g/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cr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AC24CC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0C55D7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45E7A2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D40A1F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94F9B1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3BB82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1429CD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S, 46.2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CTX, 4.0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AZA, 5.2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MMF, 14.5%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RAS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B, 67.1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946674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B46D5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493949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27928B" w14:textId="77777777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40552" w14:paraId="3796CC62" w14:textId="77777777">
        <w:trPr>
          <w:trHeight w:val="760"/>
        </w:trPr>
        <w:tc>
          <w:tcPr>
            <w:tcW w:w="15046" w:type="dxa"/>
            <w:gridSpan w:val="2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5C1E" w14:textId="77E33211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AP, mean arterial pressure; eGFR, estimated glomerular filtration rate; NA, not available; GC, Glucocorticoid; CTX, cyclophosphamide; RASB, renin angiotensin aldosterone system blockade; MMF, mycophenolate mofetil; IEF, leflunomide; IS, immunosuppressive agent; IQR, interquartile range; CNI, calcineurin inhibitor; CI, confidence interval; AZA, azathioprine; GN, glomerulonephritis; ESKD, end-stage kidney disease; M1, mesangial proliferation; E1, endocapillary proliferation; S1, segmental sclerosis/adhesion lesion; T1/T2, moderate/severe tubular atrophy/interstitial fibrosis; C1/C2, crescent formation</w:t>
            </w:r>
          </w:p>
        </w:tc>
      </w:tr>
      <w:tr w:rsidR="00540552" w14:paraId="3485BF1E" w14:textId="77777777">
        <w:trPr>
          <w:trHeight w:val="330"/>
        </w:trPr>
        <w:tc>
          <w:tcPr>
            <w:tcW w:w="1504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9017" w14:textId="202C0BC4" w:rsidR="00540552" w:rsidRDefault="00CA452B">
            <w:pPr>
              <w:widowControl/>
              <w:jc w:val="left"/>
              <w:textAlignment w:val="center"/>
              <w:rPr>
                <w:rStyle w:val="font11"/>
                <w:rFonts w:eastAsia="DengXian"/>
                <w:sz w:val="20"/>
                <w:szCs w:val="20"/>
                <w:lang w:bidi="ar"/>
              </w:rPr>
            </w:pPr>
            <w:proofErr w:type="spellStart"/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a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The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study did not present pathological data </w:t>
            </w:r>
            <w:r w:rsidR="00C00352">
              <w:rPr>
                <w:rStyle w:val="font11"/>
                <w:rFonts w:eastAsia="DengXian"/>
                <w:sz w:val="20"/>
                <w:szCs w:val="20"/>
                <w:lang w:bidi="ar"/>
              </w:rPr>
              <w:t>using the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Oxford </w:t>
            </w:r>
            <w:r w:rsidR="00C00352">
              <w:rPr>
                <w:rStyle w:val="font11"/>
                <w:rFonts w:eastAsia="DengXian"/>
                <w:sz w:val="20"/>
                <w:szCs w:val="20"/>
                <w:lang w:bidi="ar"/>
              </w:rPr>
              <w:t>c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lassification.</w:t>
            </w:r>
          </w:p>
          <w:p w14:paraId="2F2B8B24" w14:textId="7EF38317" w:rsidR="00E075AD" w:rsidRDefault="00E075AD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11"/>
                <w:sz w:val="20"/>
                <w:szCs w:val="20"/>
                <w:vertAlign w:val="superscript"/>
                <w:lang w:bidi="ar"/>
              </w:rPr>
              <w:t>b</w:t>
            </w:r>
            <w:r w:rsidRPr="00DA21AC">
              <w:rPr>
                <w:rStyle w:val="font11"/>
                <w:rFonts w:eastAsia="DengXian"/>
                <w:sz w:val="20"/>
                <w:szCs w:val="20"/>
                <w:lang w:bidi="ar"/>
              </w:rPr>
              <w:t>Age</w:t>
            </w:r>
            <w:proofErr w:type="spellEnd"/>
            <w:r w:rsidRPr="00DA21AC"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at disease onset.</w:t>
            </w:r>
          </w:p>
        </w:tc>
      </w:tr>
      <w:tr w:rsidR="00540552" w14:paraId="75DB5E74" w14:textId="77777777">
        <w:trPr>
          <w:trHeight w:val="330"/>
        </w:trPr>
        <w:tc>
          <w:tcPr>
            <w:tcW w:w="1504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8C70" w14:textId="0CD42FF0" w:rsidR="00540552" w:rsidRDefault="00CA452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c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Complete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remission was defined as the absence of proteinuria, disappearance of clinical manifestations, normalization of biochemical findings, and no worsening of </w:t>
            </w:r>
            <w:r w:rsidR="00C00352">
              <w:rPr>
                <w:rStyle w:val="font11"/>
                <w:rFonts w:eastAsia="DengXian"/>
                <w:sz w:val="20"/>
                <w:szCs w:val="20"/>
                <w:lang w:bidi="ar"/>
              </w:rPr>
              <w:t>kidney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function. Partial remission was defined as a more than 50% reduction in proteinuria from baseline to 40mg/m2/h. No remission was defined as a less than 50% reduction or an increase in proteinuria or renal deterioration.</w:t>
            </w:r>
          </w:p>
        </w:tc>
      </w:tr>
      <w:tr w:rsidR="00540552" w14:paraId="179486D2" w14:textId="77777777">
        <w:trPr>
          <w:trHeight w:val="330"/>
        </w:trPr>
        <w:tc>
          <w:tcPr>
            <w:tcW w:w="1504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9BBD" w14:textId="02139523" w:rsidR="00540552" w:rsidRDefault="00CA452B">
            <w:pPr>
              <w:widowControl/>
              <w:jc w:val="left"/>
              <w:textAlignment w:val="center"/>
              <w:rPr>
                <w:rStyle w:val="font11"/>
                <w:rFonts w:eastAsia="DengXian"/>
                <w:sz w:val="20"/>
                <w:szCs w:val="20"/>
                <w:lang w:bidi="ar"/>
              </w:rPr>
            </w:pPr>
            <w:proofErr w:type="spellStart"/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d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Remission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was defined as three consecutive negative results over a 6-month period in urinary occult blood tests, a urinary sediment red blood cell count of &lt;</w:t>
            </w:r>
            <w:r w:rsidR="00C00352"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5 per high-power field, and UPCR of &lt;</w:t>
            </w:r>
            <w:r w:rsidR="00C00352"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3 g/day (g/ g Cr).</w:t>
            </w:r>
          </w:p>
          <w:p w14:paraId="6D0F09D6" w14:textId="20874FBD" w:rsidR="00E075AD" w:rsidRDefault="00E075AD">
            <w:pPr>
              <w:widowControl/>
              <w:jc w:val="left"/>
              <w:textAlignment w:val="center"/>
              <w:rPr>
                <w:rStyle w:val="font11"/>
                <w:rFonts w:eastAsia="DengXian"/>
                <w:sz w:val="20"/>
                <w:szCs w:val="20"/>
                <w:lang w:bidi="ar"/>
              </w:rPr>
            </w:pPr>
            <w:proofErr w:type="spellStart"/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e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The</w:t>
            </w:r>
            <w:proofErr w:type="spellEnd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 xml:space="preserve"> Oxford derivation cohort included children with proteinuria </w:t>
            </w: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 w:rsidR="00C00352">
              <w:rPr>
                <w:rStyle w:val="font61"/>
                <w:rFonts w:hint="default"/>
                <w:sz w:val="20"/>
                <w:szCs w:val="20"/>
                <w:lang w:bidi="ar"/>
              </w:rPr>
              <w:t xml:space="preserve"> </w:t>
            </w:r>
            <w:bookmarkStart w:id="0" w:name="_GoBack"/>
            <w:bookmarkEnd w:id="0"/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0.5 g/day/1.73 m</w:t>
            </w:r>
            <w:r>
              <w:rPr>
                <w:rStyle w:val="font31"/>
                <w:rFonts w:eastAsia="DengXian"/>
                <w:sz w:val="20"/>
                <w:szCs w:val="20"/>
                <w:lang w:bidi="ar"/>
              </w:rPr>
              <w:t>2</w:t>
            </w:r>
            <w:r>
              <w:rPr>
                <w:rStyle w:val="font11"/>
                <w:rFonts w:eastAsia="DengXian"/>
                <w:sz w:val="20"/>
                <w:szCs w:val="20"/>
                <w:lang w:bidi="ar"/>
              </w:rPr>
              <w:t>.</w:t>
            </w:r>
          </w:p>
          <w:p w14:paraId="7BC38A10" w14:textId="219DC1DD" w:rsidR="004D7F3A" w:rsidRPr="004D7F3A" w:rsidRDefault="004D7F3A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3804D545" w14:textId="77777777" w:rsidR="00540552" w:rsidRDefault="00540552"/>
    <w:sectPr w:rsidR="005405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JmZjQwODg3ZGJiOTBjYWZjZjFhMjllOTlhNTA0NTQifQ=="/>
  </w:docVars>
  <w:rsids>
    <w:rsidRoot w:val="1BBB3A50"/>
    <w:rsid w:val="0004542F"/>
    <w:rsid w:val="001B60F6"/>
    <w:rsid w:val="00250DD6"/>
    <w:rsid w:val="004C0BB8"/>
    <w:rsid w:val="004D7F3A"/>
    <w:rsid w:val="00540552"/>
    <w:rsid w:val="008E5043"/>
    <w:rsid w:val="00C00352"/>
    <w:rsid w:val="00CA452B"/>
    <w:rsid w:val="00DA21AC"/>
    <w:rsid w:val="00E075AD"/>
    <w:rsid w:val="00E44D2F"/>
    <w:rsid w:val="00E70A41"/>
    <w:rsid w:val="00F33D40"/>
    <w:rsid w:val="1BBB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46A53"/>
  <w15:docId w15:val="{8715D937-DB55-554B-A850-0FA9BEB8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Arial" w:hAnsi="Arial" w:cs="Arial" w:hint="default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Pr>
      <w:rFonts w:ascii="DengXian" w:eastAsia="DengXian" w:hAnsi="DengXian" w:cs="DengXian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Pr>
      <w:rFonts w:ascii="DengXian" w:eastAsia="DengXian" w:hAnsi="DengXian" w:cs="DengXia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470</Words>
  <Characters>84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81941959</dc:creator>
  <cp:lastModifiedBy>Bob Thompson</cp:lastModifiedBy>
  <cp:revision>3</cp:revision>
  <dcterms:created xsi:type="dcterms:W3CDTF">2022-10-24T23:04:00Z</dcterms:created>
  <dcterms:modified xsi:type="dcterms:W3CDTF">2022-10-24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D5C0FC41D004789B7D592AEC1237412</vt:lpwstr>
  </property>
</Properties>
</file>